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4F7" w:rsidRDefault="005714F7" w:rsidP="005714F7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File</w:t>
      </w:r>
      <w:r w:rsidR="00FE1440">
        <w:rPr>
          <w:rFonts w:ascii="Times New Roman" w:hAnsi="Times New Roman" w:cs="Times New Roman"/>
          <w:color w:val="000000"/>
          <w:sz w:val="24"/>
          <w:szCs w:val="24"/>
        </w:rPr>
        <w:t xml:space="preserve">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an be accessed at </w:t>
      </w:r>
      <w:hyperlink r:id="rId4" w:history="1">
        <w:r w:rsidRPr="00CB63EF">
          <w:rPr>
            <w:rStyle w:val="Hyperlink"/>
            <w:rFonts w:ascii="Times New Roman" w:hAnsi="Times New Roman" w:cs="Times New Roman"/>
            <w:sz w:val="24"/>
            <w:szCs w:val="24"/>
          </w:rPr>
          <w:t>https://jimenezbere@bitbuck</w:t>
        </w:r>
        <w:r w:rsidRPr="00CB63EF">
          <w:rPr>
            <w:rStyle w:val="Hyperlink"/>
            <w:rFonts w:ascii="Times New Roman" w:hAnsi="Times New Roman" w:cs="Times New Roman"/>
            <w:sz w:val="24"/>
            <w:szCs w:val="24"/>
          </w:rPr>
          <w:t>e</w:t>
        </w:r>
        <w:r w:rsidRPr="00CB63EF">
          <w:rPr>
            <w:rStyle w:val="Hyperlink"/>
            <w:rFonts w:ascii="Times New Roman" w:hAnsi="Times New Roman" w:cs="Times New Roman"/>
            <w:sz w:val="24"/>
            <w:szCs w:val="24"/>
          </w:rPr>
          <w:t>t.org/jimenezbere/supplementary_files.git</w:t>
        </w:r>
      </w:hyperlink>
    </w:p>
    <w:p w:rsidR="00FE1440" w:rsidRPr="00FE1440" w:rsidRDefault="005714F7" w:rsidP="005714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14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stom scripts can be accessed at </w:t>
      </w:r>
    </w:p>
    <w:p w:rsidR="005714F7" w:rsidRPr="00741706" w:rsidRDefault="00FE1440" w:rsidP="005714F7">
      <w:pPr>
        <w:spacing w:line="36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hyperlink r:id="rId5" w:history="1">
        <w:r w:rsidR="005714F7" w:rsidRPr="00AD2C13">
          <w:rPr>
            <w:rStyle w:val="Hyperlink"/>
            <w:rFonts w:ascii="Times New Roman" w:hAnsi="Times New Roman" w:cs="Times New Roman"/>
            <w:sz w:val="24"/>
            <w:szCs w:val="24"/>
          </w:rPr>
          <w:t>https://</w:t>
        </w:r>
        <w:r w:rsidR="005714F7" w:rsidRPr="00AD2C13">
          <w:rPr>
            <w:rStyle w:val="Hyperlink"/>
            <w:rFonts w:ascii="Times New Roman" w:hAnsi="Times New Roman" w:cs="Times New Roman"/>
            <w:sz w:val="24"/>
            <w:szCs w:val="24"/>
          </w:rPr>
          <w:t>j</w:t>
        </w:r>
        <w:r w:rsidR="005714F7" w:rsidRPr="00AD2C13">
          <w:rPr>
            <w:rStyle w:val="Hyperlink"/>
            <w:rFonts w:ascii="Times New Roman" w:hAnsi="Times New Roman" w:cs="Times New Roman"/>
            <w:sz w:val="24"/>
            <w:szCs w:val="24"/>
          </w:rPr>
          <w:t>imenezbere@bitbucket.org/jimenezbere/orthotrends.git</w:t>
        </w:r>
      </w:hyperlink>
      <w:r w:rsidR="005714F7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 xml:space="preserve"> </w:t>
      </w:r>
      <w:hyperlink r:id="rId6" w:history="1">
        <w:r w:rsidR="005714F7" w:rsidRPr="00AD2C13">
          <w:rPr>
            <w:rStyle w:val="Hyperlink"/>
            <w:rFonts w:ascii="Times New Roman" w:hAnsi="Times New Roman" w:cs="Times New Roman"/>
            <w:sz w:val="24"/>
            <w:szCs w:val="24"/>
          </w:rPr>
          <w:t>https://jimenezbere@bitbucket.org/jimenezbere/group2gene.git</w:t>
        </w:r>
      </w:hyperlink>
      <w:r w:rsidR="005714F7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 xml:space="preserve"> </w:t>
      </w:r>
      <w:hyperlink r:id="rId7" w:history="1">
        <w:r w:rsidR="005714F7" w:rsidRPr="00AD2C13">
          <w:rPr>
            <w:rStyle w:val="Hyperlink"/>
            <w:rFonts w:ascii="Times New Roman" w:hAnsi="Times New Roman" w:cs="Times New Roman"/>
            <w:sz w:val="24"/>
            <w:szCs w:val="24"/>
          </w:rPr>
          <w:t>https://jimenezbere@bitbucket.org/jimenezbere/synteny_suite.git</w:t>
        </w:r>
      </w:hyperlink>
      <w:r w:rsidR="005714F7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 xml:space="preserve"> </w:t>
      </w:r>
      <w:r w:rsidR="005714F7" w:rsidRPr="006E47D0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>https://jimenezbere@bitbucket.org/jimenezbere/wagner_extended_model.git</w:t>
      </w:r>
    </w:p>
    <w:p w:rsidR="00204CDA" w:rsidRDefault="00204CDA">
      <w:bookmarkStart w:id="0" w:name="_GoBack"/>
      <w:bookmarkEnd w:id="0"/>
    </w:p>
    <w:sectPr w:rsidR="00204CDA" w:rsidSect="0057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4F7"/>
    <w:rsid w:val="00001B93"/>
    <w:rsid w:val="00006076"/>
    <w:rsid w:val="00006549"/>
    <w:rsid w:val="00015568"/>
    <w:rsid w:val="0002174D"/>
    <w:rsid w:val="00023B52"/>
    <w:rsid w:val="00026015"/>
    <w:rsid w:val="00030978"/>
    <w:rsid w:val="0004149A"/>
    <w:rsid w:val="00041B1C"/>
    <w:rsid w:val="00042B31"/>
    <w:rsid w:val="0004362D"/>
    <w:rsid w:val="00046CE5"/>
    <w:rsid w:val="000472C9"/>
    <w:rsid w:val="00050366"/>
    <w:rsid w:val="0005238E"/>
    <w:rsid w:val="00053231"/>
    <w:rsid w:val="000543DF"/>
    <w:rsid w:val="00063C3C"/>
    <w:rsid w:val="0006431F"/>
    <w:rsid w:val="000654F1"/>
    <w:rsid w:val="00066FB7"/>
    <w:rsid w:val="00076BD8"/>
    <w:rsid w:val="000814D4"/>
    <w:rsid w:val="000851B5"/>
    <w:rsid w:val="000852C8"/>
    <w:rsid w:val="000868A8"/>
    <w:rsid w:val="00090B79"/>
    <w:rsid w:val="000954C9"/>
    <w:rsid w:val="00096081"/>
    <w:rsid w:val="00096481"/>
    <w:rsid w:val="000A0488"/>
    <w:rsid w:val="000B1707"/>
    <w:rsid w:val="000B389F"/>
    <w:rsid w:val="000B5E21"/>
    <w:rsid w:val="000C1838"/>
    <w:rsid w:val="000D1278"/>
    <w:rsid w:val="000D5FE7"/>
    <w:rsid w:val="000E4680"/>
    <w:rsid w:val="000E4CBC"/>
    <w:rsid w:val="000F147F"/>
    <w:rsid w:val="000F645E"/>
    <w:rsid w:val="000F7F5A"/>
    <w:rsid w:val="00100C9A"/>
    <w:rsid w:val="001034BC"/>
    <w:rsid w:val="001066A7"/>
    <w:rsid w:val="00107B38"/>
    <w:rsid w:val="001107E5"/>
    <w:rsid w:val="001114D0"/>
    <w:rsid w:val="0011766A"/>
    <w:rsid w:val="00124053"/>
    <w:rsid w:val="001241EA"/>
    <w:rsid w:val="00127B88"/>
    <w:rsid w:val="00132298"/>
    <w:rsid w:val="00132A7E"/>
    <w:rsid w:val="001339ED"/>
    <w:rsid w:val="00137BC7"/>
    <w:rsid w:val="00141AEA"/>
    <w:rsid w:val="00141B43"/>
    <w:rsid w:val="00142A4B"/>
    <w:rsid w:val="001467E2"/>
    <w:rsid w:val="0016168F"/>
    <w:rsid w:val="0016294D"/>
    <w:rsid w:val="00162C53"/>
    <w:rsid w:val="001641F9"/>
    <w:rsid w:val="00164AFC"/>
    <w:rsid w:val="00164B26"/>
    <w:rsid w:val="00165A50"/>
    <w:rsid w:val="00166387"/>
    <w:rsid w:val="00166EB6"/>
    <w:rsid w:val="00167499"/>
    <w:rsid w:val="00167EEF"/>
    <w:rsid w:val="0017052A"/>
    <w:rsid w:val="0017635B"/>
    <w:rsid w:val="00176AC5"/>
    <w:rsid w:val="00182690"/>
    <w:rsid w:val="001864A8"/>
    <w:rsid w:val="001914F4"/>
    <w:rsid w:val="00191658"/>
    <w:rsid w:val="0019220E"/>
    <w:rsid w:val="0019445A"/>
    <w:rsid w:val="00197687"/>
    <w:rsid w:val="001A29F9"/>
    <w:rsid w:val="001A3056"/>
    <w:rsid w:val="001A3F8C"/>
    <w:rsid w:val="001A7688"/>
    <w:rsid w:val="001B0DA7"/>
    <w:rsid w:val="001B3705"/>
    <w:rsid w:val="001B4415"/>
    <w:rsid w:val="001B6AA7"/>
    <w:rsid w:val="001B7983"/>
    <w:rsid w:val="001C0D81"/>
    <w:rsid w:val="001C3413"/>
    <w:rsid w:val="001C390F"/>
    <w:rsid w:val="001C435A"/>
    <w:rsid w:val="001C660B"/>
    <w:rsid w:val="001D14E0"/>
    <w:rsid w:val="001D288B"/>
    <w:rsid w:val="001D4546"/>
    <w:rsid w:val="001D7AE8"/>
    <w:rsid w:val="001E03F3"/>
    <w:rsid w:val="001E1A9C"/>
    <w:rsid w:val="001E2D05"/>
    <w:rsid w:val="001F2F56"/>
    <w:rsid w:val="001F3EEB"/>
    <w:rsid w:val="001F5500"/>
    <w:rsid w:val="001F57F9"/>
    <w:rsid w:val="001F64E6"/>
    <w:rsid w:val="001F6599"/>
    <w:rsid w:val="00202781"/>
    <w:rsid w:val="00203B7A"/>
    <w:rsid w:val="0020477E"/>
    <w:rsid w:val="00204CDA"/>
    <w:rsid w:val="002052C4"/>
    <w:rsid w:val="002110B3"/>
    <w:rsid w:val="002144C4"/>
    <w:rsid w:val="00215529"/>
    <w:rsid w:val="00217300"/>
    <w:rsid w:val="00222930"/>
    <w:rsid w:val="002345D2"/>
    <w:rsid w:val="00236264"/>
    <w:rsid w:val="002362B8"/>
    <w:rsid w:val="00237C74"/>
    <w:rsid w:val="00240348"/>
    <w:rsid w:val="0024319F"/>
    <w:rsid w:val="0024524A"/>
    <w:rsid w:val="00246FFB"/>
    <w:rsid w:val="00247623"/>
    <w:rsid w:val="0025027E"/>
    <w:rsid w:val="00251C13"/>
    <w:rsid w:val="002539EA"/>
    <w:rsid w:val="00255CB7"/>
    <w:rsid w:val="0025773C"/>
    <w:rsid w:val="002609F1"/>
    <w:rsid w:val="0027016C"/>
    <w:rsid w:val="00272275"/>
    <w:rsid w:val="002730E0"/>
    <w:rsid w:val="00273424"/>
    <w:rsid w:val="00273F71"/>
    <w:rsid w:val="00275B10"/>
    <w:rsid w:val="0029332C"/>
    <w:rsid w:val="00297BD2"/>
    <w:rsid w:val="002A0239"/>
    <w:rsid w:val="002A0626"/>
    <w:rsid w:val="002A2747"/>
    <w:rsid w:val="002A7603"/>
    <w:rsid w:val="002B07B2"/>
    <w:rsid w:val="002B23D4"/>
    <w:rsid w:val="002B28AA"/>
    <w:rsid w:val="002B5FB0"/>
    <w:rsid w:val="002B7D99"/>
    <w:rsid w:val="002C17EC"/>
    <w:rsid w:val="002C3318"/>
    <w:rsid w:val="002C4851"/>
    <w:rsid w:val="002D1C07"/>
    <w:rsid w:val="002D6073"/>
    <w:rsid w:val="002E39AA"/>
    <w:rsid w:val="002E3D5F"/>
    <w:rsid w:val="002F03E8"/>
    <w:rsid w:val="002F27D4"/>
    <w:rsid w:val="003007CD"/>
    <w:rsid w:val="0030134A"/>
    <w:rsid w:val="0030355F"/>
    <w:rsid w:val="00304A1A"/>
    <w:rsid w:val="00307CD0"/>
    <w:rsid w:val="00311A29"/>
    <w:rsid w:val="0031405D"/>
    <w:rsid w:val="00316AE6"/>
    <w:rsid w:val="00320406"/>
    <w:rsid w:val="00321CA9"/>
    <w:rsid w:val="003230D5"/>
    <w:rsid w:val="00326496"/>
    <w:rsid w:val="00327692"/>
    <w:rsid w:val="0033493A"/>
    <w:rsid w:val="00341094"/>
    <w:rsid w:val="0034439F"/>
    <w:rsid w:val="00345922"/>
    <w:rsid w:val="00346675"/>
    <w:rsid w:val="00347E78"/>
    <w:rsid w:val="00355C02"/>
    <w:rsid w:val="00361899"/>
    <w:rsid w:val="0036427B"/>
    <w:rsid w:val="003713DD"/>
    <w:rsid w:val="00393E7B"/>
    <w:rsid w:val="00394801"/>
    <w:rsid w:val="00395E7F"/>
    <w:rsid w:val="0039687C"/>
    <w:rsid w:val="003A141F"/>
    <w:rsid w:val="003B1F44"/>
    <w:rsid w:val="003B7A0E"/>
    <w:rsid w:val="003C0A48"/>
    <w:rsid w:val="003C3075"/>
    <w:rsid w:val="003C4E62"/>
    <w:rsid w:val="003C5F5F"/>
    <w:rsid w:val="003D04D8"/>
    <w:rsid w:val="003D0570"/>
    <w:rsid w:val="003D090F"/>
    <w:rsid w:val="003D2AB8"/>
    <w:rsid w:val="003D2AF6"/>
    <w:rsid w:val="003D5D40"/>
    <w:rsid w:val="003D6445"/>
    <w:rsid w:val="003D6A48"/>
    <w:rsid w:val="003D7548"/>
    <w:rsid w:val="003E3F0D"/>
    <w:rsid w:val="003E60D9"/>
    <w:rsid w:val="003F2F6F"/>
    <w:rsid w:val="0040086D"/>
    <w:rsid w:val="00401A68"/>
    <w:rsid w:val="0040283A"/>
    <w:rsid w:val="0040546A"/>
    <w:rsid w:val="00405E90"/>
    <w:rsid w:val="004079D7"/>
    <w:rsid w:val="004118C7"/>
    <w:rsid w:val="004147D5"/>
    <w:rsid w:val="00416F5D"/>
    <w:rsid w:val="00417B7C"/>
    <w:rsid w:val="00421F01"/>
    <w:rsid w:val="00427BBE"/>
    <w:rsid w:val="00431A10"/>
    <w:rsid w:val="00435EA4"/>
    <w:rsid w:val="00445167"/>
    <w:rsid w:val="004474BD"/>
    <w:rsid w:val="00450338"/>
    <w:rsid w:val="0045214A"/>
    <w:rsid w:val="00453310"/>
    <w:rsid w:val="00453D37"/>
    <w:rsid w:val="00457F48"/>
    <w:rsid w:val="00462D3B"/>
    <w:rsid w:val="00466AF8"/>
    <w:rsid w:val="00467C55"/>
    <w:rsid w:val="00471D96"/>
    <w:rsid w:val="00473CF7"/>
    <w:rsid w:val="004749F0"/>
    <w:rsid w:val="00475716"/>
    <w:rsid w:val="00482096"/>
    <w:rsid w:val="004838F5"/>
    <w:rsid w:val="00483E7E"/>
    <w:rsid w:val="004848BB"/>
    <w:rsid w:val="004877A5"/>
    <w:rsid w:val="0049004E"/>
    <w:rsid w:val="004A0550"/>
    <w:rsid w:val="004A6C3A"/>
    <w:rsid w:val="004B0963"/>
    <w:rsid w:val="004B1776"/>
    <w:rsid w:val="004B2C6B"/>
    <w:rsid w:val="004B3549"/>
    <w:rsid w:val="004B7020"/>
    <w:rsid w:val="004C00E3"/>
    <w:rsid w:val="004C0321"/>
    <w:rsid w:val="004C2EB3"/>
    <w:rsid w:val="004C4482"/>
    <w:rsid w:val="004C51C6"/>
    <w:rsid w:val="004C6049"/>
    <w:rsid w:val="004D0968"/>
    <w:rsid w:val="004D0C18"/>
    <w:rsid w:val="004D0F00"/>
    <w:rsid w:val="004D1A17"/>
    <w:rsid w:val="004E17D5"/>
    <w:rsid w:val="004E2A6A"/>
    <w:rsid w:val="004E55CE"/>
    <w:rsid w:val="004E7E59"/>
    <w:rsid w:val="004F3C89"/>
    <w:rsid w:val="004F46B7"/>
    <w:rsid w:val="004F4FA8"/>
    <w:rsid w:val="00500946"/>
    <w:rsid w:val="005016EF"/>
    <w:rsid w:val="005029E2"/>
    <w:rsid w:val="00505329"/>
    <w:rsid w:val="00505767"/>
    <w:rsid w:val="0052466A"/>
    <w:rsid w:val="00524AA9"/>
    <w:rsid w:val="0053213F"/>
    <w:rsid w:val="00535573"/>
    <w:rsid w:val="00537745"/>
    <w:rsid w:val="00542DEB"/>
    <w:rsid w:val="00542EE2"/>
    <w:rsid w:val="005511C6"/>
    <w:rsid w:val="00551B90"/>
    <w:rsid w:val="0055297C"/>
    <w:rsid w:val="00552FD6"/>
    <w:rsid w:val="00555273"/>
    <w:rsid w:val="00556592"/>
    <w:rsid w:val="005628E9"/>
    <w:rsid w:val="00562AC9"/>
    <w:rsid w:val="00567DEB"/>
    <w:rsid w:val="005714F7"/>
    <w:rsid w:val="00572606"/>
    <w:rsid w:val="00572BA9"/>
    <w:rsid w:val="00573C1F"/>
    <w:rsid w:val="00590CCB"/>
    <w:rsid w:val="00594FF5"/>
    <w:rsid w:val="00595D3B"/>
    <w:rsid w:val="00596957"/>
    <w:rsid w:val="005A015C"/>
    <w:rsid w:val="005A0866"/>
    <w:rsid w:val="005A3196"/>
    <w:rsid w:val="005A4294"/>
    <w:rsid w:val="005A49AC"/>
    <w:rsid w:val="005A4FC6"/>
    <w:rsid w:val="005A58DE"/>
    <w:rsid w:val="005B0DA3"/>
    <w:rsid w:val="005B6F73"/>
    <w:rsid w:val="005C3B2D"/>
    <w:rsid w:val="005C48E1"/>
    <w:rsid w:val="005C68E8"/>
    <w:rsid w:val="005C7668"/>
    <w:rsid w:val="005D494D"/>
    <w:rsid w:val="005D6A5B"/>
    <w:rsid w:val="005E2180"/>
    <w:rsid w:val="005E6A01"/>
    <w:rsid w:val="005E6AC4"/>
    <w:rsid w:val="005F570A"/>
    <w:rsid w:val="00603B1A"/>
    <w:rsid w:val="006043BB"/>
    <w:rsid w:val="00605B3D"/>
    <w:rsid w:val="00605B51"/>
    <w:rsid w:val="00605CFE"/>
    <w:rsid w:val="00615A8C"/>
    <w:rsid w:val="00615E1C"/>
    <w:rsid w:val="00622485"/>
    <w:rsid w:val="00622C60"/>
    <w:rsid w:val="00622EEA"/>
    <w:rsid w:val="006236E3"/>
    <w:rsid w:val="00630855"/>
    <w:rsid w:val="00633FE1"/>
    <w:rsid w:val="00635715"/>
    <w:rsid w:val="00636C5D"/>
    <w:rsid w:val="00642B44"/>
    <w:rsid w:val="00647006"/>
    <w:rsid w:val="00654EC9"/>
    <w:rsid w:val="00663A90"/>
    <w:rsid w:val="00666B6B"/>
    <w:rsid w:val="00672B14"/>
    <w:rsid w:val="006737BA"/>
    <w:rsid w:val="00674B45"/>
    <w:rsid w:val="006817DA"/>
    <w:rsid w:val="00683B9C"/>
    <w:rsid w:val="00686ED4"/>
    <w:rsid w:val="00691FC5"/>
    <w:rsid w:val="00697E0A"/>
    <w:rsid w:val="006A01C9"/>
    <w:rsid w:val="006A06EF"/>
    <w:rsid w:val="006A0BE8"/>
    <w:rsid w:val="006A246B"/>
    <w:rsid w:val="006B12F4"/>
    <w:rsid w:val="006B14E4"/>
    <w:rsid w:val="006B1DA6"/>
    <w:rsid w:val="006B402C"/>
    <w:rsid w:val="006B6085"/>
    <w:rsid w:val="006B6B1D"/>
    <w:rsid w:val="006B6F56"/>
    <w:rsid w:val="006C0296"/>
    <w:rsid w:val="006C6226"/>
    <w:rsid w:val="006D2743"/>
    <w:rsid w:val="006D2D7F"/>
    <w:rsid w:val="006D4A27"/>
    <w:rsid w:val="006D5B6E"/>
    <w:rsid w:val="006D60EB"/>
    <w:rsid w:val="006D76FA"/>
    <w:rsid w:val="006D7A20"/>
    <w:rsid w:val="006E32A3"/>
    <w:rsid w:val="006E614A"/>
    <w:rsid w:val="006E66E9"/>
    <w:rsid w:val="006F1050"/>
    <w:rsid w:val="006F1391"/>
    <w:rsid w:val="006F16D3"/>
    <w:rsid w:val="006F3DE7"/>
    <w:rsid w:val="007007DE"/>
    <w:rsid w:val="00701888"/>
    <w:rsid w:val="00702629"/>
    <w:rsid w:val="00702C26"/>
    <w:rsid w:val="007040D0"/>
    <w:rsid w:val="0070657F"/>
    <w:rsid w:val="00707DCC"/>
    <w:rsid w:val="00715CE0"/>
    <w:rsid w:val="00717490"/>
    <w:rsid w:val="007174F9"/>
    <w:rsid w:val="00717F41"/>
    <w:rsid w:val="007209C4"/>
    <w:rsid w:val="00721C42"/>
    <w:rsid w:val="007228E4"/>
    <w:rsid w:val="007232F1"/>
    <w:rsid w:val="00725BAB"/>
    <w:rsid w:val="00727A97"/>
    <w:rsid w:val="00727EDD"/>
    <w:rsid w:val="007306B7"/>
    <w:rsid w:val="00732B32"/>
    <w:rsid w:val="00740B7A"/>
    <w:rsid w:val="007512F9"/>
    <w:rsid w:val="0075622A"/>
    <w:rsid w:val="00761542"/>
    <w:rsid w:val="00762162"/>
    <w:rsid w:val="00762481"/>
    <w:rsid w:val="00764E5F"/>
    <w:rsid w:val="007704DF"/>
    <w:rsid w:val="00771F9D"/>
    <w:rsid w:val="00773CD4"/>
    <w:rsid w:val="007742B9"/>
    <w:rsid w:val="0077484A"/>
    <w:rsid w:val="007752D4"/>
    <w:rsid w:val="00776270"/>
    <w:rsid w:val="007765F3"/>
    <w:rsid w:val="007843DC"/>
    <w:rsid w:val="00785366"/>
    <w:rsid w:val="00787EE8"/>
    <w:rsid w:val="00790565"/>
    <w:rsid w:val="0079398A"/>
    <w:rsid w:val="00794A96"/>
    <w:rsid w:val="00796D7D"/>
    <w:rsid w:val="007A19BC"/>
    <w:rsid w:val="007A50C4"/>
    <w:rsid w:val="007A608B"/>
    <w:rsid w:val="007B2DD8"/>
    <w:rsid w:val="007B6958"/>
    <w:rsid w:val="007B75FD"/>
    <w:rsid w:val="007B7F20"/>
    <w:rsid w:val="007C11CE"/>
    <w:rsid w:val="007C6FDA"/>
    <w:rsid w:val="007C7147"/>
    <w:rsid w:val="007C7A96"/>
    <w:rsid w:val="007D08D2"/>
    <w:rsid w:val="007D6210"/>
    <w:rsid w:val="007D6C0E"/>
    <w:rsid w:val="007E017A"/>
    <w:rsid w:val="007E0E35"/>
    <w:rsid w:val="007E3B40"/>
    <w:rsid w:val="007E3E69"/>
    <w:rsid w:val="007E5733"/>
    <w:rsid w:val="007E742E"/>
    <w:rsid w:val="007F23AF"/>
    <w:rsid w:val="007F2F05"/>
    <w:rsid w:val="00800DAA"/>
    <w:rsid w:val="00811B18"/>
    <w:rsid w:val="00812964"/>
    <w:rsid w:val="00814008"/>
    <w:rsid w:val="0081491B"/>
    <w:rsid w:val="00814AF2"/>
    <w:rsid w:val="00824B90"/>
    <w:rsid w:val="00825262"/>
    <w:rsid w:val="00826C74"/>
    <w:rsid w:val="00832795"/>
    <w:rsid w:val="00834B8C"/>
    <w:rsid w:val="00835BE4"/>
    <w:rsid w:val="00847BD2"/>
    <w:rsid w:val="008528A8"/>
    <w:rsid w:val="008544FF"/>
    <w:rsid w:val="00855B3F"/>
    <w:rsid w:val="0085606A"/>
    <w:rsid w:val="0085747D"/>
    <w:rsid w:val="0085785D"/>
    <w:rsid w:val="00862F50"/>
    <w:rsid w:val="008650E0"/>
    <w:rsid w:val="00877791"/>
    <w:rsid w:val="0088536D"/>
    <w:rsid w:val="00887A82"/>
    <w:rsid w:val="00887E3A"/>
    <w:rsid w:val="00894BB7"/>
    <w:rsid w:val="00895275"/>
    <w:rsid w:val="008A2AEC"/>
    <w:rsid w:val="008A4805"/>
    <w:rsid w:val="008A5CAE"/>
    <w:rsid w:val="008B3D3F"/>
    <w:rsid w:val="008B4CCE"/>
    <w:rsid w:val="008B50B7"/>
    <w:rsid w:val="008C7F5E"/>
    <w:rsid w:val="008D0CC1"/>
    <w:rsid w:val="008D154B"/>
    <w:rsid w:val="008D2901"/>
    <w:rsid w:val="008D592E"/>
    <w:rsid w:val="008E209B"/>
    <w:rsid w:val="008E5FC9"/>
    <w:rsid w:val="008F36E1"/>
    <w:rsid w:val="008F41D6"/>
    <w:rsid w:val="008F433C"/>
    <w:rsid w:val="008F5298"/>
    <w:rsid w:val="008F5310"/>
    <w:rsid w:val="008F7BFC"/>
    <w:rsid w:val="00900CF3"/>
    <w:rsid w:val="00905667"/>
    <w:rsid w:val="00905DA2"/>
    <w:rsid w:val="00910EA5"/>
    <w:rsid w:val="00913637"/>
    <w:rsid w:val="00913CD5"/>
    <w:rsid w:val="009157CB"/>
    <w:rsid w:val="009161BE"/>
    <w:rsid w:val="00920817"/>
    <w:rsid w:val="009255FE"/>
    <w:rsid w:val="009305B7"/>
    <w:rsid w:val="00936F12"/>
    <w:rsid w:val="00951677"/>
    <w:rsid w:val="00951A61"/>
    <w:rsid w:val="00952BEF"/>
    <w:rsid w:val="00957D22"/>
    <w:rsid w:val="00963114"/>
    <w:rsid w:val="00963962"/>
    <w:rsid w:val="0096770A"/>
    <w:rsid w:val="00967AF2"/>
    <w:rsid w:val="009707AA"/>
    <w:rsid w:val="00971F64"/>
    <w:rsid w:val="00974286"/>
    <w:rsid w:val="00975039"/>
    <w:rsid w:val="0097509F"/>
    <w:rsid w:val="0097718C"/>
    <w:rsid w:val="00991FA9"/>
    <w:rsid w:val="00992F18"/>
    <w:rsid w:val="00993621"/>
    <w:rsid w:val="00994973"/>
    <w:rsid w:val="00995808"/>
    <w:rsid w:val="0099755C"/>
    <w:rsid w:val="009B4A9B"/>
    <w:rsid w:val="009B546B"/>
    <w:rsid w:val="009B76AD"/>
    <w:rsid w:val="009C2531"/>
    <w:rsid w:val="009C564E"/>
    <w:rsid w:val="009C66C3"/>
    <w:rsid w:val="009C7765"/>
    <w:rsid w:val="009D2306"/>
    <w:rsid w:val="009E5B85"/>
    <w:rsid w:val="009E719C"/>
    <w:rsid w:val="009F0B41"/>
    <w:rsid w:val="009F182C"/>
    <w:rsid w:val="009F1EBD"/>
    <w:rsid w:val="00A004F9"/>
    <w:rsid w:val="00A118CE"/>
    <w:rsid w:val="00A13985"/>
    <w:rsid w:val="00A141E6"/>
    <w:rsid w:val="00A2017B"/>
    <w:rsid w:val="00A2482C"/>
    <w:rsid w:val="00A25DD6"/>
    <w:rsid w:val="00A25FC2"/>
    <w:rsid w:val="00A33C04"/>
    <w:rsid w:val="00A34290"/>
    <w:rsid w:val="00A37FB8"/>
    <w:rsid w:val="00A42CF9"/>
    <w:rsid w:val="00A459B1"/>
    <w:rsid w:val="00A62147"/>
    <w:rsid w:val="00A62A44"/>
    <w:rsid w:val="00A65A4B"/>
    <w:rsid w:val="00A65E14"/>
    <w:rsid w:val="00A667E6"/>
    <w:rsid w:val="00A66E15"/>
    <w:rsid w:val="00A77C08"/>
    <w:rsid w:val="00A93D90"/>
    <w:rsid w:val="00AA2FD6"/>
    <w:rsid w:val="00AA3482"/>
    <w:rsid w:val="00AB14F1"/>
    <w:rsid w:val="00AB1FBA"/>
    <w:rsid w:val="00AB3E8F"/>
    <w:rsid w:val="00AB55F7"/>
    <w:rsid w:val="00AB6780"/>
    <w:rsid w:val="00AB786C"/>
    <w:rsid w:val="00AB7FE2"/>
    <w:rsid w:val="00AC0FB2"/>
    <w:rsid w:val="00AC391E"/>
    <w:rsid w:val="00AD093A"/>
    <w:rsid w:val="00AD2EFD"/>
    <w:rsid w:val="00AD5197"/>
    <w:rsid w:val="00AD7688"/>
    <w:rsid w:val="00AE2BC7"/>
    <w:rsid w:val="00AE2F9A"/>
    <w:rsid w:val="00AE49DB"/>
    <w:rsid w:val="00AE569E"/>
    <w:rsid w:val="00AE5C06"/>
    <w:rsid w:val="00AF51EA"/>
    <w:rsid w:val="00B00677"/>
    <w:rsid w:val="00B03739"/>
    <w:rsid w:val="00B10B0F"/>
    <w:rsid w:val="00B10DC8"/>
    <w:rsid w:val="00B15171"/>
    <w:rsid w:val="00B22E1D"/>
    <w:rsid w:val="00B25348"/>
    <w:rsid w:val="00B261FE"/>
    <w:rsid w:val="00B2757B"/>
    <w:rsid w:val="00B50179"/>
    <w:rsid w:val="00B569C3"/>
    <w:rsid w:val="00B60846"/>
    <w:rsid w:val="00B61C09"/>
    <w:rsid w:val="00B62D42"/>
    <w:rsid w:val="00B645B8"/>
    <w:rsid w:val="00B66938"/>
    <w:rsid w:val="00B673C2"/>
    <w:rsid w:val="00B7119E"/>
    <w:rsid w:val="00B71F4B"/>
    <w:rsid w:val="00B72EEE"/>
    <w:rsid w:val="00B7436E"/>
    <w:rsid w:val="00B7541F"/>
    <w:rsid w:val="00B80C42"/>
    <w:rsid w:val="00B82074"/>
    <w:rsid w:val="00B84F84"/>
    <w:rsid w:val="00B856DE"/>
    <w:rsid w:val="00B9089B"/>
    <w:rsid w:val="00B91AC5"/>
    <w:rsid w:val="00B96F7E"/>
    <w:rsid w:val="00BA0629"/>
    <w:rsid w:val="00BA0A26"/>
    <w:rsid w:val="00BA3925"/>
    <w:rsid w:val="00BC256B"/>
    <w:rsid w:val="00BC394B"/>
    <w:rsid w:val="00BC4DD1"/>
    <w:rsid w:val="00BC759B"/>
    <w:rsid w:val="00BD24BF"/>
    <w:rsid w:val="00BD4C6D"/>
    <w:rsid w:val="00BD56DA"/>
    <w:rsid w:val="00BD7ED9"/>
    <w:rsid w:val="00BE44FB"/>
    <w:rsid w:val="00BE48CC"/>
    <w:rsid w:val="00BE7D2E"/>
    <w:rsid w:val="00BF3883"/>
    <w:rsid w:val="00BF4BEB"/>
    <w:rsid w:val="00BF61E9"/>
    <w:rsid w:val="00BF6282"/>
    <w:rsid w:val="00C022B5"/>
    <w:rsid w:val="00C06B5F"/>
    <w:rsid w:val="00C06DF1"/>
    <w:rsid w:val="00C13C3A"/>
    <w:rsid w:val="00C15A13"/>
    <w:rsid w:val="00C164F1"/>
    <w:rsid w:val="00C17374"/>
    <w:rsid w:val="00C2022F"/>
    <w:rsid w:val="00C2337A"/>
    <w:rsid w:val="00C2594B"/>
    <w:rsid w:val="00C2651F"/>
    <w:rsid w:val="00C26643"/>
    <w:rsid w:val="00C3119C"/>
    <w:rsid w:val="00C32472"/>
    <w:rsid w:val="00C32AE7"/>
    <w:rsid w:val="00C346EC"/>
    <w:rsid w:val="00C369DF"/>
    <w:rsid w:val="00C41E93"/>
    <w:rsid w:val="00C44FB6"/>
    <w:rsid w:val="00C53250"/>
    <w:rsid w:val="00C53937"/>
    <w:rsid w:val="00C55F2B"/>
    <w:rsid w:val="00C57739"/>
    <w:rsid w:val="00C644CD"/>
    <w:rsid w:val="00C73F93"/>
    <w:rsid w:val="00C74615"/>
    <w:rsid w:val="00C822EA"/>
    <w:rsid w:val="00C853E0"/>
    <w:rsid w:val="00C8551C"/>
    <w:rsid w:val="00C86C51"/>
    <w:rsid w:val="00C91FD7"/>
    <w:rsid w:val="00C96950"/>
    <w:rsid w:val="00CA2E0E"/>
    <w:rsid w:val="00CA48F7"/>
    <w:rsid w:val="00CB051D"/>
    <w:rsid w:val="00CB3CA7"/>
    <w:rsid w:val="00CB4288"/>
    <w:rsid w:val="00CB584C"/>
    <w:rsid w:val="00CC0D0E"/>
    <w:rsid w:val="00CD2BA5"/>
    <w:rsid w:val="00CD2D8B"/>
    <w:rsid w:val="00CD5E37"/>
    <w:rsid w:val="00CD6021"/>
    <w:rsid w:val="00CD775A"/>
    <w:rsid w:val="00CE089E"/>
    <w:rsid w:val="00CE2CDC"/>
    <w:rsid w:val="00CE55B1"/>
    <w:rsid w:val="00CF14A3"/>
    <w:rsid w:val="00CF47A5"/>
    <w:rsid w:val="00CF498E"/>
    <w:rsid w:val="00D02477"/>
    <w:rsid w:val="00D04DCD"/>
    <w:rsid w:val="00D10535"/>
    <w:rsid w:val="00D136C9"/>
    <w:rsid w:val="00D20A88"/>
    <w:rsid w:val="00D22337"/>
    <w:rsid w:val="00D26B97"/>
    <w:rsid w:val="00D27BF3"/>
    <w:rsid w:val="00D33021"/>
    <w:rsid w:val="00D34A74"/>
    <w:rsid w:val="00D34EE0"/>
    <w:rsid w:val="00D35893"/>
    <w:rsid w:val="00D36F51"/>
    <w:rsid w:val="00D4537D"/>
    <w:rsid w:val="00D45EB5"/>
    <w:rsid w:val="00D46024"/>
    <w:rsid w:val="00D47ECA"/>
    <w:rsid w:val="00D50810"/>
    <w:rsid w:val="00D50AE5"/>
    <w:rsid w:val="00D5386C"/>
    <w:rsid w:val="00D613CA"/>
    <w:rsid w:val="00D62186"/>
    <w:rsid w:val="00D672C9"/>
    <w:rsid w:val="00D771F1"/>
    <w:rsid w:val="00D832D0"/>
    <w:rsid w:val="00D85AA1"/>
    <w:rsid w:val="00D97BCC"/>
    <w:rsid w:val="00DA22EA"/>
    <w:rsid w:val="00DA2961"/>
    <w:rsid w:val="00DA561A"/>
    <w:rsid w:val="00DA6B79"/>
    <w:rsid w:val="00DB0C7F"/>
    <w:rsid w:val="00DB492B"/>
    <w:rsid w:val="00DB7648"/>
    <w:rsid w:val="00DB7757"/>
    <w:rsid w:val="00DC1BBB"/>
    <w:rsid w:val="00DC4D17"/>
    <w:rsid w:val="00DC5DA1"/>
    <w:rsid w:val="00DC6B6D"/>
    <w:rsid w:val="00DD6F36"/>
    <w:rsid w:val="00DE30BD"/>
    <w:rsid w:val="00DE3570"/>
    <w:rsid w:val="00DE72E4"/>
    <w:rsid w:val="00DF0255"/>
    <w:rsid w:val="00DF28EA"/>
    <w:rsid w:val="00DF373E"/>
    <w:rsid w:val="00DF6E3F"/>
    <w:rsid w:val="00DF6F30"/>
    <w:rsid w:val="00E07289"/>
    <w:rsid w:val="00E1174D"/>
    <w:rsid w:val="00E11DC4"/>
    <w:rsid w:val="00E17C24"/>
    <w:rsid w:val="00E30699"/>
    <w:rsid w:val="00E306ED"/>
    <w:rsid w:val="00E30E46"/>
    <w:rsid w:val="00E34933"/>
    <w:rsid w:val="00E37D3E"/>
    <w:rsid w:val="00E40708"/>
    <w:rsid w:val="00E40F84"/>
    <w:rsid w:val="00E44E31"/>
    <w:rsid w:val="00E47C2E"/>
    <w:rsid w:val="00E56C27"/>
    <w:rsid w:val="00E5773B"/>
    <w:rsid w:val="00E6450E"/>
    <w:rsid w:val="00E66D7A"/>
    <w:rsid w:val="00E72DB5"/>
    <w:rsid w:val="00E77BFD"/>
    <w:rsid w:val="00E81CD3"/>
    <w:rsid w:val="00E827DD"/>
    <w:rsid w:val="00E848F7"/>
    <w:rsid w:val="00E94E24"/>
    <w:rsid w:val="00EA3042"/>
    <w:rsid w:val="00EA55AC"/>
    <w:rsid w:val="00EA5880"/>
    <w:rsid w:val="00EA753E"/>
    <w:rsid w:val="00EB4BB8"/>
    <w:rsid w:val="00EC395E"/>
    <w:rsid w:val="00ED19C5"/>
    <w:rsid w:val="00ED48FD"/>
    <w:rsid w:val="00ED4B46"/>
    <w:rsid w:val="00ED4FCF"/>
    <w:rsid w:val="00ED556E"/>
    <w:rsid w:val="00EE1E6A"/>
    <w:rsid w:val="00EE5A87"/>
    <w:rsid w:val="00EF0925"/>
    <w:rsid w:val="00EF0F32"/>
    <w:rsid w:val="00EF4871"/>
    <w:rsid w:val="00EF729F"/>
    <w:rsid w:val="00F0441F"/>
    <w:rsid w:val="00F1324B"/>
    <w:rsid w:val="00F136D6"/>
    <w:rsid w:val="00F16CF7"/>
    <w:rsid w:val="00F17838"/>
    <w:rsid w:val="00F17F9F"/>
    <w:rsid w:val="00F227FC"/>
    <w:rsid w:val="00F23940"/>
    <w:rsid w:val="00F279CD"/>
    <w:rsid w:val="00F36586"/>
    <w:rsid w:val="00F425F0"/>
    <w:rsid w:val="00F439B6"/>
    <w:rsid w:val="00F45686"/>
    <w:rsid w:val="00F54793"/>
    <w:rsid w:val="00F55A53"/>
    <w:rsid w:val="00F5631C"/>
    <w:rsid w:val="00F57058"/>
    <w:rsid w:val="00F61926"/>
    <w:rsid w:val="00F630D2"/>
    <w:rsid w:val="00F64F17"/>
    <w:rsid w:val="00F6504B"/>
    <w:rsid w:val="00F679F1"/>
    <w:rsid w:val="00F722DE"/>
    <w:rsid w:val="00F81772"/>
    <w:rsid w:val="00F864C5"/>
    <w:rsid w:val="00F968B4"/>
    <w:rsid w:val="00F978A4"/>
    <w:rsid w:val="00FA62EE"/>
    <w:rsid w:val="00FA715F"/>
    <w:rsid w:val="00FB0D80"/>
    <w:rsid w:val="00FB5A9D"/>
    <w:rsid w:val="00FC0113"/>
    <w:rsid w:val="00FC1F81"/>
    <w:rsid w:val="00FC7529"/>
    <w:rsid w:val="00FC762C"/>
    <w:rsid w:val="00FD1422"/>
    <w:rsid w:val="00FD1689"/>
    <w:rsid w:val="00FD66F6"/>
    <w:rsid w:val="00FD6F30"/>
    <w:rsid w:val="00FE1440"/>
    <w:rsid w:val="00FE286A"/>
    <w:rsid w:val="00FE79A3"/>
    <w:rsid w:val="00FF4C27"/>
    <w:rsid w:val="00FF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5E1A"/>
  <w15:chartTrackingRefBased/>
  <w15:docId w15:val="{222F25D5-C766-453C-92B5-C55EF14E3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14F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jimenezbere@bitbucket.org/jimenezbere/synteny_suite.gi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jimenezbere@bitbucket.org/jimenezbere/group2gene.git" TargetMode="External"/><Relationship Id="rId5" Type="http://schemas.openxmlformats.org/officeDocument/2006/relationships/hyperlink" Target="https://jimenezbere@bitbucket.org/jimenezbere/orthotrends.git" TargetMode="External"/><Relationship Id="rId4" Type="http://schemas.openxmlformats.org/officeDocument/2006/relationships/hyperlink" Target="https://jimenezbere@bitbucket.org/jimenezbere/supplementary_files.g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silin R.</dc:creator>
  <cp:keywords/>
  <dc:description/>
  <cp:lastModifiedBy>Leticia Berenice Jimenez Marin</cp:lastModifiedBy>
  <cp:revision>2</cp:revision>
  <dcterms:created xsi:type="dcterms:W3CDTF">2023-03-09T22:51:00Z</dcterms:created>
  <dcterms:modified xsi:type="dcterms:W3CDTF">2023-03-09T22:51:00Z</dcterms:modified>
</cp:coreProperties>
</file>